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66B54" w14:textId="36851D9F" w:rsidR="0038022C" w:rsidRPr="00342EE2" w:rsidRDefault="006103AA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2EE2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5F09D78" wp14:editId="206ACB1F">
                <wp:simplePos x="0" y="0"/>
                <wp:positionH relativeFrom="column">
                  <wp:posOffset>222885</wp:posOffset>
                </wp:positionH>
                <wp:positionV relativeFrom="paragraph">
                  <wp:posOffset>7289</wp:posOffset>
                </wp:positionV>
                <wp:extent cx="5152445" cy="0"/>
                <wp:effectExtent l="0" t="0" r="2921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5244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EB1BEA" id="直線コネクタ 1" o:spid="_x0000_s1026" style="position:absolute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55pt,.55pt" to="423.2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" strokecolor="black [3040]"/>
            </w:pict>
          </mc:Fallback>
        </mc:AlternateContent>
      </w:r>
      <w:r w:rsidR="0038022C" w:rsidRPr="00342EE2">
        <w:rPr>
          <w:rFonts w:ascii="Times New Roman" w:hAnsi="Times New Roman" w:cs="Times New Roman"/>
          <w:b/>
          <w:sz w:val="24"/>
          <w:szCs w:val="24"/>
        </w:rPr>
        <w:tab/>
        <w:t>Primer</w:t>
      </w:r>
      <w:bookmarkStart w:id="0" w:name="_GoBack"/>
      <w:bookmarkEnd w:id="0"/>
      <w:r w:rsidR="0038022C" w:rsidRPr="00342EE2">
        <w:rPr>
          <w:rFonts w:ascii="Times New Roman" w:hAnsi="Times New Roman" w:cs="Times New Roman"/>
          <w:b/>
          <w:sz w:val="24"/>
          <w:szCs w:val="24"/>
        </w:rPr>
        <w:tab/>
        <w:t>Sequence</w:t>
      </w:r>
    </w:p>
    <w:p w14:paraId="1CD01E21" w14:textId="2BCE3242" w:rsidR="0038022C" w:rsidRPr="00342EE2" w:rsidRDefault="001C68D0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01BE629" wp14:editId="399E2B28">
                <wp:simplePos x="0" y="0"/>
                <wp:positionH relativeFrom="column">
                  <wp:posOffset>224790</wp:posOffset>
                </wp:positionH>
                <wp:positionV relativeFrom="paragraph">
                  <wp:posOffset>-2871</wp:posOffset>
                </wp:positionV>
                <wp:extent cx="5152390" cy="0"/>
                <wp:effectExtent l="0" t="0" r="1016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523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5E4516" id="直線コネクタ 2" o:spid="_x0000_s1026" style="position:absolute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7pt,-.25pt" to="423.4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" strokecolor="black [3040]"/>
            </w:pict>
          </mc:Fallback>
        </mc:AlternateContent>
      </w:r>
      <w:r w:rsidR="0038022C" w:rsidRPr="00342EE2">
        <w:rPr>
          <w:rFonts w:ascii="Times New Roman" w:hAnsi="Times New Roman" w:cs="Times New Roman"/>
          <w:sz w:val="24"/>
          <w:szCs w:val="24"/>
        </w:rPr>
        <w:tab/>
        <w:t>VH common FRONT term2 new</w:t>
      </w:r>
      <w:r w:rsidR="0038022C" w:rsidRPr="00342EE2">
        <w:rPr>
          <w:rFonts w:ascii="Times New Roman" w:hAnsi="Times New Roman" w:cs="Times New Roman"/>
          <w:sz w:val="24"/>
          <w:szCs w:val="24"/>
        </w:rPr>
        <w:tab/>
        <w:t>CDTAAGTRGCAAAAAGTTTTCAAGTTTG</w:t>
      </w:r>
    </w:p>
    <w:p w14:paraId="77209CB2" w14:textId="22074667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N N mid F1</w:t>
      </w:r>
      <w:r w:rsidRPr="00342EE2">
        <w:rPr>
          <w:rFonts w:ascii="Times New Roman" w:hAnsi="Times New Roman" w:cs="Times New Roman"/>
          <w:sz w:val="24"/>
          <w:szCs w:val="24"/>
        </w:rPr>
        <w:tab/>
        <w:t>TYTTGTCCACMGAGTACTTG</w:t>
      </w:r>
    </w:p>
    <w:p w14:paraId="392853A9" w14:textId="5F5AB510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N mid F2</w:t>
      </w:r>
      <w:r w:rsidRPr="00342EE2">
        <w:rPr>
          <w:rFonts w:ascii="Times New Roman" w:hAnsi="Times New Roman" w:cs="Times New Roman"/>
          <w:sz w:val="24"/>
          <w:szCs w:val="24"/>
        </w:rPr>
        <w:tab/>
        <w:t>GTGGACAARATGATCAAGTAC</w:t>
      </w:r>
    </w:p>
    <w:p w14:paraId="5B1E4758" w14:textId="50DB87D7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N mid R1</w:t>
      </w:r>
      <w:r w:rsidRPr="00342EE2">
        <w:rPr>
          <w:rFonts w:ascii="Times New Roman" w:hAnsi="Times New Roman" w:cs="Times New Roman"/>
          <w:sz w:val="24"/>
          <w:szCs w:val="24"/>
        </w:rPr>
        <w:tab/>
        <w:t>CAAGTACTCKGTGGACAARA</w:t>
      </w:r>
    </w:p>
    <w:p w14:paraId="33A3E9B7" w14:textId="7F852500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N mid R2</w:t>
      </w:r>
      <w:r w:rsidRPr="00342EE2">
        <w:rPr>
          <w:rFonts w:ascii="Times New Roman" w:hAnsi="Times New Roman" w:cs="Times New Roman"/>
          <w:sz w:val="24"/>
          <w:szCs w:val="24"/>
        </w:rPr>
        <w:tab/>
        <w:t>GTACTTGATCATYTTGTCCAC</w:t>
      </w:r>
    </w:p>
    <w:p w14:paraId="3249D6CA" w14:textId="10958373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N rear F</w:t>
      </w:r>
      <w:r w:rsidRPr="00342EE2">
        <w:rPr>
          <w:rFonts w:ascii="Times New Roman" w:hAnsi="Times New Roman" w:cs="Times New Roman"/>
          <w:sz w:val="24"/>
          <w:szCs w:val="24"/>
        </w:rPr>
        <w:tab/>
        <w:t>GCCCGCAACTTCAGGAGC</w:t>
      </w:r>
    </w:p>
    <w:p w14:paraId="55C1DDE5" w14:textId="07A27A7A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N REV 216</w:t>
      </w:r>
      <w:r w:rsidRPr="00342EE2">
        <w:rPr>
          <w:rFonts w:ascii="Times New Roman" w:hAnsi="Times New Roman" w:cs="Times New Roman"/>
          <w:sz w:val="24"/>
          <w:szCs w:val="24"/>
        </w:rPr>
        <w:tab/>
        <w:t>TCAACCTCACCAGGTACAAGCAC</w:t>
      </w:r>
    </w:p>
    <w:p w14:paraId="096A8438" w14:textId="09A00A8A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N REV NEST170</w:t>
      </w:r>
      <w:r w:rsidRPr="00342EE2">
        <w:rPr>
          <w:rFonts w:ascii="Times New Roman" w:hAnsi="Times New Roman" w:cs="Times New Roman"/>
          <w:sz w:val="24"/>
          <w:szCs w:val="24"/>
        </w:rPr>
        <w:tab/>
        <w:t>CGATCCTGATGTCATTCAAAC</w:t>
      </w:r>
    </w:p>
    <w:p w14:paraId="1774E78B" w14:textId="0936DB04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P front R</w:t>
      </w:r>
      <w:r w:rsidRPr="00342EE2">
        <w:rPr>
          <w:rFonts w:ascii="Times New Roman" w:hAnsi="Times New Roman" w:cs="Times New Roman"/>
          <w:sz w:val="24"/>
          <w:szCs w:val="24"/>
        </w:rPr>
        <w:tab/>
        <w:t>CYTTRGGGGCGTTGTCTAG</w:t>
      </w:r>
    </w:p>
    <w:p w14:paraId="7AE36B8D" w14:textId="48C89CFE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P mid F</w:t>
      </w:r>
      <w:r w:rsidRPr="00342EE2">
        <w:rPr>
          <w:rFonts w:ascii="Times New Roman" w:hAnsi="Times New Roman" w:cs="Times New Roman"/>
          <w:sz w:val="24"/>
          <w:szCs w:val="24"/>
        </w:rPr>
        <w:tab/>
        <w:t>GGAAGAAGACCGACAACATAC</w:t>
      </w:r>
    </w:p>
    <w:p w14:paraId="01A1F8F0" w14:textId="55454DF8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P mid R</w:t>
      </w:r>
      <w:r w:rsidRPr="00342EE2">
        <w:rPr>
          <w:rFonts w:ascii="Times New Roman" w:hAnsi="Times New Roman" w:cs="Times New Roman"/>
          <w:sz w:val="24"/>
          <w:szCs w:val="24"/>
        </w:rPr>
        <w:tab/>
        <w:t>AGTATGTTGTCGGTCTTCTTC</w:t>
      </w:r>
    </w:p>
    <w:p w14:paraId="3DD7B447" w14:textId="14CE0935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P rear F</w:t>
      </w:r>
      <w:r w:rsidRPr="00342EE2">
        <w:rPr>
          <w:rFonts w:ascii="Times New Roman" w:hAnsi="Times New Roman" w:cs="Times New Roman"/>
          <w:sz w:val="24"/>
          <w:szCs w:val="24"/>
        </w:rPr>
        <w:tab/>
        <w:t>CATYGCCATGAAGAAGTTCAAG</w:t>
      </w:r>
    </w:p>
    <w:p w14:paraId="08FA86D0" w14:textId="132EF288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M front R</w:t>
      </w:r>
      <w:r w:rsidRPr="00342EE2">
        <w:rPr>
          <w:rFonts w:ascii="Times New Roman" w:hAnsi="Times New Roman" w:cs="Times New Roman"/>
          <w:sz w:val="24"/>
          <w:szCs w:val="24"/>
        </w:rPr>
        <w:tab/>
        <w:t>ATGGTKGAGACACGGTCCTC</w:t>
      </w:r>
    </w:p>
    <w:p w14:paraId="0E127E35" w14:textId="1F60DC72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 xml:space="preserve">VH M </w:t>
      </w:r>
      <w:proofErr w:type="spellStart"/>
      <w:r w:rsidRPr="00342EE2">
        <w:rPr>
          <w:rFonts w:ascii="Times New Roman" w:hAnsi="Times New Roman" w:cs="Times New Roman"/>
          <w:sz w:val="24"/>
          <w:szCs w:val="24"/>
        </w:rPr>
        <w:t>midrear</w:t>
      </w:r>
      <w:proofErr w:type="spellEnd"/>
      <w:r w:rsidRPr="00342EE2">
        <w:rPr>
          <w:rFonts w:ascii="Times New Roman" w:hAnsi="Times New Roman" w:cs="Times New Roman"/>
          <w:sz w:val="24"/>
          <w:szCs w:val="24"/>
        </w:rPr>
        <w:t xml:space="preserve"> F</w:t>
      </w:r>
      <w:r w:rsidRPr="00342EE2">
        <w:rPr>
          <w:rFonts w:ascii="Times New Roman" w:hAnsi="Times New Roman" w:cs="Times New Roman"/>
          <w:sz w:val="24"/>
          <w:szCs w:val="24"/>
        </w:rPr>
        <w:tab/>
        <w:t>AGACATGGGAGTGTGACTTA</w:t>
      </w:r>
    </w:p>
    <w:p w14:paraId="768063E8" w14:textId="6CEE3E3A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 xml:space="preserve">VH M </w:t>
      </w:r>
      <w:proofErr w:type="spellStart"/>
      <w:r w:rsidRPr="00342EE2">
        <w:rPr>
          <w:rFonts w:ascii="Times New Roman" w:hAnsi="Times New Roman" w:cs="Times New Roman"/>
          <w:sz w:val="24"/>
          <w:szCs w:val="24"/>
        </w:rPr>
        <w:t>midrear</w:t>
      </w:r>
      <w:proofErr w:type="spellEnd"/>
      <w:r w:rsidRPr="00342EE2">
        <w:rPr>
          <w:rFonts w:ascii="Times New Roman" w:hAnsi="Times New Roman" w:cs="Times New Roman"/>
          <w:sz w:val="24"/>
          <w:szCs w:val="24"/>
        </w:rPr>
        <w:t xml:space="preserve"> R</w:t>
      </w:r>
      <w:r w:rsidRPr="00342EE2">
        <w:rPr>
          <w:rFonts w:ascii="Times New Roman" w:hAnsi="Times New Roman" w:cs="Times New Roman"/>
          <w:sz w:val="24"/>
          <w:szCs w:val="24"/>
        </w:rPr>
        <w:tab/>
        <w:t>TAAGTCACACTCCCATGTCT</w:t>
      </w:r>
    </w:p>
    <w:p w14:paraId="44F1C4B9" w14:textId="27EDAC2D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G front R</w:t>
      </w:r>
      <w:r w:rsidRPr="00342EE2">
        <w:rPr>
          <w:rFonts w:ascii="Times New Roman" w:hAnsi="Times New Roman" w:cs="Times New Roman"/>
          <w:sz w:val="24"/>
          <w:szCs w:val="24"/>
        </w:rPr>
        <w:tab/>
        <w:t>TTCATCCARATGCAGGARGGTTC</w:t>
      </w:r>
    </w:p>
    <w:p w14:paraId="0A14C6AD" w14:textId="1C98DC81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G front F</w:t>
      </w:r>
      <w:r w:rsidRPr="00342EE2">
        <w:rPr>
          <w:rFonts w:ascii="Times New Roman" w:hAnsi="Times New Roman" w:cs="Times New Roman"/>
          <w:sz w:val="24"/>
          <w:szCs w:val="24"/>
        </w:rPr>
        <w:tab/>
        <w:t>GAACCYTCCTGCATYTGGATGAA</w:t>
      </w:r>
    </w:p>
    <w:p w14:paraId="5A1689AD" w14:textId="5825EA0F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 xml:space="preserve">VH G </w:t>
      </w:r>
      <w:proofErr w:type="spellStart"/>
      <w:r w:rsidRPr="00342EE2">
        <w:rPr>
          <w:rFonts w:ascii="Times New Roman" w:hAnsi="Times New Roman" w:cs="Times New Roman"/>
          <w:sz w:val="24"/>
          <w:szCs w:val="24"/>
        </w:rPr>
        <w:t>midrear</w:t>
      </w:r>
      <w:proofErr w:type="spellEnd"/>
      <w:r w:rsidRPr="00342EE2">
        <w:rPr>
          <w:rFonts w:ascii="Times New Roman" w:hAnsi="Times New Roman" w:cs="Times New Roman"/>
          <w:sz w:val="24"/>
          <w:szCs w:val="24"/>
        </w:rPr>
        <w:t xml:space="preserve"> F</w:t>
      </w:r>
      <w:r w:rsidRPr="00342EE2">
        <w:rPr>
          <w:rFonts w:ascii="Times New Roman" w:hAnsi="Times New Roman" w:cs="Times New Roman"/>
          <w:sz w:val="24"/>
          <w:szCs w:val="24"/>
        </w:rPr>
        <w:tab/>
        <w:t>TTTCTCCTMTCAAAGTTTCGTCC</w:t>
      </w:r>
    </w:p>
    <w:p w14:paraId="2DAC9FD8" w14:textId="4F134165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 xml:space="preserve">VH G </w:t>
      </w:r>
      <w:proofErr w:type="spellStart"/>
      <w:r w:rsidRPr="00342EE2">
        <w:rPr>
          <w:rFonts w:ascii="Times New Roman" w:hAnsi="Times New Roman" w:cs="Times New Roman"/>
          <w:sz w:val="24"/>
          <w:szCs w:val="24"/>
        </w:rPr>
        <w:t>midrear</w:t>
      </w:r>
      <w:proofErr w:type="spellEnd"/>
      <w:r w:rsidRPr="00342EE2">
        <w:rPr>
          <w:rFonts w:ascii="Times New Roman" w:hAnsi="Times New Roman" w:cs="Times New Roman"/>
          <w:sz w:val="24"/>
          <w:szCs w:val="24"/>
        </w:rPr>
        <w:t xml:space="preserve"> R</w:t>
      </w:r>
      <w:r w:rsidRPr="00342EE2">
        <w:rPr>
          <w:rFonts w:ascii="Times New Roman" w:hAnsi="Times New Roman" w:cs="Times New Roman"/>
          <w:sz w:val="24"/>
          <w:szCs w:val="24"/>
        </w:rPr>
        <w:tab/>
        <w:t>GGACGAAACTTTGAKAGGAGAAA</w:t>
      </w:r>
    </w:p>
    <w:p w14:paraId="527CEDD2" w14:textId="34314EF0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G rear F</w:t>
      </w:r>
      <w:r w:rsidRPr="00342EE2">
        <w:rPr>
          <w:rFonts w:ascii="Times New Roman" w:hAnsi="Times New Roman" w:cs="Times New Roman"/>
          <w:sz w:val="24"/>
          <w:szCs w:val="24"/>
        </w:rPr>
        <w:tab/>
        <w:t>TCTCCAACACATCYGATCTYTC</w:t>
      </w:r>
    </w:p>
    <w:p w14:paraId="1DBC6EA7" w14:textId="0606379C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G rear R</w:t>
      </w:r>
      <w:r w:rsidRPr="00342EE2">
        <w:rPr>
          <w:rFonts w:ascii="Times New Roman" w:hAnsi="Times New Roman" w:cs="Times New Roman"/>
          <w:sz w:val="24"/>
          <w:szCs w:val="24"/>
        </w:rPr>
        <w:tab/>
        <w:t>GARAGATCRGATGTGTTGGAGA</w:t>
      </w:r>
    </w:p>
    <w:p w14:paraId="1B6877A6" w14:textId="64DF8FD5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NV front F</w:t>
      </w:r>
      <w:r w:rsidRPr="00342EE2">
        <w:rPr>
          <w:rFonts w:ascii="Times New Roman" w:hAnsi="Times New Roman" w:cs="Times New Roman"/>
          <w:sz w:val="24"/>
          <w:szCs w:val="24"/>
        </w:rPr>
        <w:tab/>
        <w:t>GACCCAAGYAACTACCTCAAC</w:t>
      </w:r>
    </w:p>
    <w:p w14:paraId="11C2D4C7" w14:textId="42B534BA" w:rsidR="0038022C" w:rsidRPr="00342EE2" w:rsidRDefault="0038022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42EE2">
        <w:rPr>
          <w:rFonts w:ascii="Times New Roman" w:hAnsi="Times New Roman" w:cs="Times New Roman"/>
          <w:sz w:val="24"/>
          <w:szCs w:val="24"/>
        </w:rPr>
        <w:tab/>
        <w:t>VH NV front R</w:t>
      </w:r>
      <w:r w:rsidRPr="00342EE2">
        <w:rPr>
          <w:rFonts w:ascii="Times New Roman" w:hAnsi="Times New Roman" w:cs="Times New Roman"/>
          <w:sz w:val="24"/>
          <w:szCs w:val="24"/>
        </w:rPr>
        <w:tab/>
        <w:t>GTTGAGGTAGTTRCTTGGGTC</w:t>
      </w:r>
    </w:p>
    <w:p w14:paraId="5441BD07" w14:textId="79287AB1" w:rsidR="003C2AFA" w:rsidRPr="00342EE2" w:rsidRDefault="003C2AFA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LfrontF</w:t>
      </w:r>
      <w:proofErr w:type="spellEnd"/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GTACCAGCTGGTGCACCTCAG</w:t>
      </w:r>
    </w:p>
    <w:p w14:paraId="78FDA303" w14:textId="184AB79F" w:rsidR="003C2AFA" w:rsidRPr="00342EE2" w:rsidRDefault="003C2AFA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</w:t>
      </w:r>
      <w:r w:rsidR="0067711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Lf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rontR</w:t>
      </w:r>
      <w:proofErr w:type="spellEnd"/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ATCCTAACTCATTGCTCTGTGTC</w:t>
      </w:r>
    </w:p>
    <w:p w14:paraId="35639264" w14:textId="42E64C7E" w:rsidR="003C2AFA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</w:t>
      </w:r>
      <w:r w:rsidR="003C2AFA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3C2AFA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L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frontF-2 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="003C2AFA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ATTTAAAGAGGGGGTGGTGG</w:t>
      </w:r>
    </w:p>
    <w:p w14:paraId="2E0037E6" w14:textId="6C833BD0" w:rsidR="009908BC" w:rsidRPr="00342EE2" w:rsidRDefault="009908B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 LfrontR-2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  <w:t>GAGTCCAGGATCTGTCAGCC</w:t>
      </w:r>
    </w:p>
    <w:p w14:paraId="47F3DA2C" w14:textId="011AA770" w:rsidR="003C2AFA" w:rsidRPr="00342EE2" w:rsidRDefault="009908BC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="003C2AFA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VH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2R-2 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="003C2AFA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GATGATTTTGAAGAGGGCCA</w:t>
      </w:r>
    </w:p>
    <w:p w14:paraId="7105ADA3" w14:textId="7E3B1903" w:rsidR="003C2AFA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</w:t>
      </w:r>
      <w:r w:rsidR="003C2AFA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2F  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="003C2AFA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GCTCTCTTCCAATATTTTGGACTG</w:t>
      </w:r>
    </w:p>
    <w:p w14:paraId="01E33663" w14:textId="6C4F3A99" w:rsidR="008036E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2R    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ATGAGTCGCTTGGTTTGTCACTG</w:t>
      </w:r>
    </w:p>
    <w:p w14:paraId="04AA244C" w14:textId="1E076E0B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2F-2  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TGGCCACTTAGTGACACCCT</w:t>
      </w:r>
    </w:p>
    <w:p w14:paraId="0E3F3129" w14:textId="7331905C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5R-2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TTTCTGTGGTGTCTCTTCCTGA</w:t>
      </w:r>
    </w:p>
    <w:p w14:paraId="294DA92F" w14:textId="14DC861E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3R 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GACTTTTACTGATGTGGATGTATC</w:t>
      </w:r>
    </w:p>
    <w:p w14:paraId="23603C9E" w14:textId="3313C4D2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2F-3              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AACGCCAGTTCAACTCCTTG</w:t>
      </w:r>
    </w:p>
    <w:p w14:paraId="3E022EA3" w14:textId="2ECF8167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5R-3               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ATCCGTCCACAATCCATGTT</w:t>
      </w:r>
    </w:p>
    <w:p w14:paraId="74C3EC01" w14:textId="4FF10E45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2F-4  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TGAGGAGTGGCCTGACTCTT</w:t>
      </w:r>
    </w:p>
    <w:p w14:paraId="1B41E125" w14:textId="6A687BAE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5R-4 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AGCAAGGGTAAGGTGCTGTG</w:t>
      </w:r>
    </w:p>
    <w:p w14:paraId="496708CE" w14:textId="6854116B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5R-5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TGAGTAACGTAGTCTCCCACACC</w:t>
      </w:r>
    </w:p>
    <w:p w14:paraId="10C9A1CD" w14:textId="1C53A17C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4F   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CGAAAACCATGCGAATGGTTGC</w:t>
      </w:r>
    </w:p>
    <w:p w14:paraId="2250FC95" w14:textId="6FF12F98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4F-2 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GGGAGACCATGATTAAGGCA</w:t>
      </w:r>
    </w:p>
    <w:p w14:paraId="17F6A212" w14:textId="57056F04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5RACES1-2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CTTGTGCTTGAAGTGAGGGG</w:t>
      </w:r>
    </w:p>
    <w:p w14:paraId="6BB43A05" w14:textId="149A648D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5R        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CGTTTCCTTTGGGATGTCCAAG</w:t>
      </w:r>
    </w:p>
    <w:p w14:paraId="7C22B578" w14:textId="42D6371A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5RACES1-3       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AGGACCAAGGTCACAGGATG</w:t>
      </w:r>
    </w:p>
    <w:p w14:paraId="5A98ACE9" w14:textId="169B47F7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5RACES1-4        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TCTTCCCAGCTTTCTTGTCC</w:t>
      </w:r>
    </w:p>
    <w:p w14:paraId="2E2E4B46" w14:textId="3A05B888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L8.5comfF        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GTCAAGACCAAATCTCTGTTC</w:t>
      </w:r>
    </w:p>
    <w:p w14:paraId="410A9419" w14:textId="706ED587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5RACES1-5      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AACAGAGGTGAGGTTGCACA</w:t>
      </w:r>
    </w:p>
    <w:p w14:paraId="4DE04A7D" w14:textId="67624EF6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5RACERT5P      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GCTCATCACTCTTCTTGAAGAAG</w:t>
      </w:r>
    </w:p>
    <w:p w14:paraId="30967B39" w14:textId="54F89807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5RACES1        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TTCTCGGTGATGGCATCCGAG</w:t>
      </w:r>
    </w:p>
    <w:p w14:paraId="1801FD12" w14:textId="2A1A6017" w:rsidR="0067711B" w:rsidRPr="00342EE2" w:rsidRDefault="0067711B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 VH</w:t>
      </w:r>
      <w:r w:rsidR="009908B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5endR          </w:t>
      </w:r>
      <w:r w:rsidR="008036EB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  </w:t>
      </w:r>
      <w:r w:rsidR="00A4492C"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ab/>
      </w:r>
      <w:r w:rsidRPr="00342EE2">
        <w:rPr>
          <w:rFonts w:ascii="Times New Roman" w:eastAsia="MS PGothic" w:hAnsi="Times New Roman" w:cs="Times New Roman"/>
          <w:color w:val="000000"/>
          <w:sz w:val="24"/>
          <w:szCs w:val="24"/>
        </w:rPr>
        <w:t>GGCGATTCCATCACTGTTCT</w:t>
      </w:r>
    </w:p>
    <w:p w14:paraId="1F565A55" w14:textId="12BBD2C8" w:rsidR="0067711B" w:rsidRPr="00342EE2" w:rsidRDefault="006103AA" w:rsidP="001C68D0">
      <w:pPr>
        <w:tabs>
          <w:tab w:val="left" w:pos="426"/>
          <w:tab w:val="left" w:pos="3969"/>
        </w:tabs>
        <w:spacing w:line="260" w:lineRule="exact"/>
        <w:jc w:val="left"/>
        <w:rPr>
          <w:rFonts w:ascii="Times New Roman" w:hAnsi="Times New Roman" w:cs="Times New Roman"/>
          <w:sz w:val="24"/>
          <w:szCs w:val="24"/>
          <w:lang w:val="da-DK"/>
        </w:rPr>
      </w:pPr>
      <w:r w:rsidRPr="00342EE2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DE67AD" wp14:editId="3B1F254B">
                <wp:simplePos x="0" y="0"/>
                <wp:positionH relativeFrom="column">
                  <wp:posOffset>153339</wp:posOffset>
                </wp:positionH>
                <wp:positionV relativeFrom="paragraph">
                  <wp:posOffset>15957</wp:posOffset>
                </wp:positionV>
                <wp:extent cx="5152445" cy="0"/>
                <wp:effectExtent l="0" t="0" r="29210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5244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815BF5" id="直線コネクタ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05pt,1.25pt" to="417.75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" strokecolor="black [3040]"/>
            </w:pict>
          </mc:Fallback>
        </mc:AlternateContent>
      </w:r>
    </w:p>
    <w:sectPr w:rsidR="0067711B" w:rsidRPr="00342EE2" w:rsidSect="00342EE2">
      <w:pgSz w:w="11906" w:h="16838" w:code="9"/>
      <w:pgMar w:top="1417" w:right="1417" w:bottom="1417" w:left="141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22C"/>
    <w:rsid w:val="001C68D0"/>
    <w:rsid w:val="0024456B"/>
    <w:rsid w:val="00312E96"/>
    <w:rsid w:val="00342EE2"/>
    <w:rsid w:val="0038022C"/>
    <w:rsid w:val="003C2AFA"/>
    <w:rsid w:val="006103AA"/>
    <w:rsid w:val="0067711B"/>
    <w:rsid w:val="008036EB"/>
    <w:rsid w:val="009908BC"/>
    <w:rsid w:val="00A4492C"/>
    <w:rsid w:val="00B35B0B"/>
    <w:rsid w:val="00E2735A"/>
    <w:rsid w:val="00E6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3C730081"/>
  <w15:docId w15:val="{B11D43B2-7FAE-4A13-A529-FAC76484F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7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03</Characters>
  <Application>Microsoft Office Word</Application>
  <DocSecurity>0</DocSecurity>
  <Lines>15</Lines>
  <Paragraphs>4</Paragraphs>
  <ScaleCrop>false</ScaleCrop>
  <Company>Toshiba</Company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fumi Ito</dc:creator>
  <cp:lastModifiedBy>ecoulamy</cp:lastModifiedBy>
  <cp:revision>2</cp:revision>
  <dcterms:created xsi:type="dcterms:W3CDTF">2015-07-30T08:12:00Z</dcterms:created>
  <dcterms:modified xsi:type="dcterms:W3CDTF">2015-07-30T08:12:00Z</dcterms:modified>
</cp:coreProperties>
</file>